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AF1F0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</w:t>
      </w:r>
      <w:r w:rsidR="00EF6912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FC369D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AF1F0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leaf chlorophyll content (mg/g) of chickpea grown in sandy soil.</w:t>
      </w:r>
      <w:proofErr w:type="gramEnd"/>
      <w:r w:rsidRPr="00AF1F0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081"/>
        <w:gridCol w:w="1417"/>
        <w:gridCol w:w="1357"/>
        <w:gridCol w:w="1285"/>
      </w:tblGrid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4-15</w:t>
            </w:r>
          </w:p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T)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0.2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1.7 c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0.9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36.6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9.7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8.1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2.2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3.5 c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0.9 c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2.6 d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1.7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4.1 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46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2.85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43.2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4.6 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8.4 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9.4 b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8.9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44.4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46.9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5.6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47.1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0.2 b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44.9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48.3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6.6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5.5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6.2 a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5.8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0.1 a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2.6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1.3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9.2 e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1.9 c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7.7 d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38.4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2.8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5.8 d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5.1 f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4.5 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 xml:space="preserve">45.9 </w:t>
            </w:r>
            <w:proofErr w:type="spellStart"/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2.6 c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5.2 cd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3.9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2.3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5.9 e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4.1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7.4 f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8.8 g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28.1</w:t>
            </w:r>
          </w:p>
        </w:tc>
      </w:tr>
      <w:tr w:rsidR="00A12BD3" w:rsidRPr="00AF1F0F" w:rsidTr="00A77F92">
        <w:tc>
          <w:tcPr>
            <w:tcW w:w="130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7.5 a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8.5 a</w:t>
            </w:r>
          </w:p>
        </w:tc>
        <w:tc>
          <w:tcPr>
            <w:tcW w:w="1081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1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7.5 ab</w:t>
            </w:r>
          </w:p>
        </w:tc>
        <w:tc>
          <w:tcPr>
            <w:tcW w:w="1357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50.8 ab</w:t>
            </w:r>
          </w:p>
        </w:tc>
        <w:tc>
          <w:tcPr>
            <w:tcW w:w="1285" w:type="dxa"/>
          </w:tcPr>
          <w:p w:rsidR="00A12BD3" w:rsidRPr="00AF1F0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F1F0F">
              <w:rPr>
                <w:rFonts w:ascii="Times New Roman" w:hAnsi="Times New Roman" w:cs="Times New Roman"/>
                <w:sz w:val="24"/>
                <w:szCs w:val="24"/>
              </w:rPr>
              <w:t>49.1</w:t>
            </w:r>
          </w:p>
        </w:tc>
      </w:tr>
    </w:tbl>
    <w:p w:rsidR="00A12BD3" w:rsidRPr="00AF1F0F" w:rsidRDefault="00A12BD3" w:rsidP="00A12BD3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F0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p w:rsidR="00A12BD3" w:rsidRPr="00AF1F0F" w:rsidRDefault="00A12BD3" w:rsidP="00A12BD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25B42" w:rsidRDefault="00425B42"/>
    <w:sectPr w:rsidR="00425B4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25" w:rsidRDefault="005D382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5D3825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25" w:rsidRDefault="005D38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25" w:rsidRDefault="005D3825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25" w:rsidRDefault="005D3825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825" w:rsidRDefault="005D382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60121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D3825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23B7"/>
    <w:rsid w:val="00AE08DA"/>
    <w:rsid w:val="00AE0BF0"/>
    <w:rsid w:val="00B01D6B"/>
    <w:rsid w:val="00B13D26"/>
    <w:rsid w:val="00B2104F"/>
    <w:rsid w:val="00BA6F64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EF6912"/>
    <w:rsid w:val="00F01E75"/>
    <w:rsid w:val="00F357C9"/>
    <w:rsid w:val="00F91436"/>
    <w:rsid w:val="00F97AB8"/>
    <w:rsid w:val="00FC369D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9</cp:revision>
  <dcterms:created xsi:type="dcterms:W3CDTF">2018-11-05T15:30:00Z</dcterms:created>
  <dcterms:modified xsi:type="dcterms:W3CDTF">2020-04-02T13:43:00Z</dcterms:modified>
</cp:coreProperties>
</file>